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B02E39" w14:textId="014F2030" w:rsidR="00BD4B44" w:rsidRPr="00A148C8" w:rsidRDefault="00057ABF" w:rsidP="00F978F9">
      <w:pPr>
        <w:rPr>
          <w:rFonts w:ascii="Times New Roman" w:hAnsi="Times New Roman" w:cs="Times New Roman"/>
          <w:b/>
          <w:bCs/>
        </w:rPr>
      </w:pPr>
      <w:r w:rsidRPr="00A148C8">
        <w:rPr>
          <w:rFonts w:ascii="Times New Roman" w:hAnsi="Times New Roman" w:cs="Times New Roman"/>
          <w:b/>
          <w:bCs/>
        </w:rPr>
        <w:t xml:space="preserve">Figure S1 </w:t>
      </w:r>
      <w:r w:rsidR="00E87C9B" w:rsidRPr="00A148C8">
        <w:rPr>
          <w:rFonts w:ascii="Times New Roman" w:hAnsi="Times New Roman" w:cs="Times New Roman"/>
          <w:b/>
          <w:bCs/>
        </w:rPr>
        <w:t>(</w:t>
      </w:r>
      <w:r w:rsidR="00C62A0F" w:rsidRPr="00A148C8">
        <w:rPr>
          <w:rFonts w:ascii="Times New Roman" w:hAnsi="Times New Roman" w:cs="Times New Roman"/>
          <w:b/>
          <w:bCs/>
        </w:rPr>
        <w:t>a</w:t>
      </w:r>
      <w:r w:rsidR="00E87C9B" w:rsidRPr="00A148C8">
        <w:rPr>
          <w:rFonts w:ascii="Times New Roman" w:hAnsi="Times New Roman" w:cs="Times New Roman"/>
          <w:b/>
          <w:bCs/>
        </w:rPr>
        <w:t>)</w:t>
      </w:r>
      <w:r w:rsidR="00C62A0F" w:rsidRPr="00A148C8">
        <w:rPr>
          <w:rFonts w:ascii="Times New Roman" w:hAnsi="Times New Roman" w:cs="Times New Roman"/>
          <w:b/>
          <w:bCs/>
        </w:rPr>
        <w:t xml:space="preserve"> QALYs </w:t>
      </w:r>
      <w:r w:rsidR="00E87C9B" w:rsidRPr="00A148C8">
        <w:rPr>
          <w:rFonts w:ascii="Times New Roman" w:hAnsi="Times New Roman" w:cs="Times New Roman"/>
          <w:b/>
          <w:bCs/>
        </w:rPr>
        <w:t>(</w:t>
      </w:r>
      <w:r w:rsidR="00C62A0F" w:rsidRPr="00A148C8">
        <w:rPr>
          <w:rFonts w:ascii="Times New Roman" w:hAnsi="Times New Roman" w:cs="Times New Roman"/>
          <w:b/>
          <w:bCs/>
        </w:rPr>
        <w:t>b</w:t>
      </w:r>
      <w:r w:rsidR="00E87C9B" w:rsidRPr="00A148C8">
        <w:rPr>
          <w:rFonts w:ascii="Times New Roman" w:hAnsi="Times New Roman" w:cs="Times New Roman"/>
          <w:b/>
          <w:bCs/>
        </w:rPr>
        <w:t>)</w:t>
      </w:r>
      <w:r w:rsidR="00C62A0F" w:rsidRPr="00A148C8">
        <w:rPr>
          <w:rFonts w:ascii="Times New Roman" w:hAnsi="Times New Roman" w:cs="Times New Roman"/>
          <w:b/>
          <w:bCs/>
        </w:rPr>
        <w:t xml:space="preserve"> cost of each strategy against </w:t>
      </w:r>
      <w:r w:rsidR="005609C4" w:rsidRPr="00A148C8">
        <w:rPr>
          <w:rFonts w:ascii="Times New Roman" w:hAnsi="Times New Roman" w:cs="Times New Roman"/>
          <w:b/>
          <w:bCs/>
        </w:rPr>
        <w:t xml:space="preserve">percentage of patients who achieved </w:t>
      </w:r>
      <w:r w:rsidR="00C62A0F" w:rsidRPr="00A148C8">
        <w:rPr>
          <w:rFonts w:ascii="Times New Roman" w:hAnsi="Times New Roman" w:cs="Times New Roman"/>
          <w:b/>
          <w:bCs/>
        </w:rPr>
        <w:t xml:space="preserve">adherence </w:t>
      </w:r>
      <w:r w:rsidR="005609C4" w:rsidRPr="00A148C8">
        <w:rPr>
          <w:rFonts w:ascii="Times New Roman" w:hAnsi="Times New Roman" w:cs="Times New Roman"/>
          <w:b/>
          <w:bCs/>
        </w:rPr>
        <w:t>to</w:t>
      </w:r>
      <w:r w:rsidR="00C62A0F" w:rsidRPr="00A148C8">
        <w:rPr>
          <w:rFonts w:ascii="Times New Roman" w:hAnsi="Times New Roman" w:cs="Times New Roman"/>
          <w:b/>
          <w:bCs/>
        </w:rPr>
        <w:t xml:space="preserve"> TM-guided management</w:t>
      </w:r>
      <w:r w:rsidR="0026089C" w:rsidRPr="00A148C8">
        <w:rPr>
          <w:rFonts w:ascii="Times New Roman" w:hAnsi="Times New Roman" w:cs="Times New Roman"/>
          <w:b/>
          <w:bCs/>
        </w:rPr>
        <w:t>. QALYs, quality-adjusted life-years; TM, telemonitoring; UC, usual care</w:t>
      </w:r>
      <w:r w:rsidR="008A6337" w:rsidRPr="00A148C8">
        <w:rPr>
          <w:rFonts w:ascii="Times New Roman" w:hAnsi="Times New Roman" w:cs="Times New Roman"/>
          <w:b/>
          <w:bCs/>
        </w:rPr>
        <w:t>. Adherence level of 70% or above with daily data transfer was adopted as adherence.</w:t>
      </w:r>
    </w:p>
    <w:p w14:paraId="5C6D7734" w14:textId="49DCE335" w:rsidR="00057ABF" w:rsidRPr="00F978F9" w:rsidRDefault="008A6337" w:rsidP="00F978F9">
      <w:pPr>
        <w:jc w:val="center"/>
        <w:rPr>
          <w:rFonts w:ascii="Times New Roman" w:hAnsi="Times New Roman" w:cs="Times New Roman"/>
        </w:rPr>
      </w:pPr>
      <w:r w:rsidRPr="00F978F9">
        <w:rPr>
          <w:rFonts w:ascii="Times New Roman" w:hAnsi="Times New Roman" w:cs="Times New Roman"/>
          <w:noProof/>
        </w:rPr>
        <w:drawing>
          <wp:inline distT="0" distB="0" distL="0" distR="0" wp14:anchorId="3A053282" wp14:editId="45A8D5B6">
            <wp:extent cx="3702942" cy="4278088"/>
            <wp:effectExtent l="0" t="0" r="5715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xtended one-way results for adherence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5948" cy="42815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FD459D" w14:textId="7AC61E9A" w:rsidR="00EB5BA6" w:rsidRPr="00F978F9" w:rsidRDefault="00EB5BA6" w:rsidP="00F978F9">
      <w:pPr>
        <w:rPr>
          <w:rFonts w:ascii="Times New Roman" w:hAnsi="Times New Roman" w:cs="Times New Roman"/>
        </w:rPr>
      </w:pPr>
      <w:r w:rsidRPr="00F978F9">
        <w:rPr>
          <w:rFonts w:ascii="Times New Roman" w:hAnsi="Times New Roman" w:cs="Times New Roman"/>
        </w:rPr>
        <w:br w:type="page"/>
      </w:r>
      <w:bookmarkStart w:id="0" w:name="_GoBack"/>
      <w:bookmarkEnd w:id="0"/>
    </w:p>
    <w:p w14:paraId="12F856FD" w14:textId="64AF88EA" w:rsidR="00C62A0F" w:rsidRPr="00A148C8" w:rsidRDefault="00C62A0F" w:rsidP="00F978F9">
      <w:pPr>
        <w:rPr>
          <w:rFonts w:ascii="Times New Roman" w:hAnsi="Times New Roman" w:cs="Times New Roman"/>
          <w:b/>
          <w:bCs/>
        </w:rPr>
      </w:pPr>
      <w:r w:rsidRPr="00A148C8">
        <w:rPr>
          <w:rFonts w:ascii="Times New Roman" w:hAnsi="Times New Roman" w:cs="Times New Roman"/>
          <w:b/>
          <w:bCs/>
        </w:rPr>
        <w:lastRenderedPageBreak/>
        <w:t xml:space="preserve">Figure S2 </w:t>
      </w:r>
      <w:r w:rsidR="00E87C9B" w:rsidRPr="00A148C8">
        <w:rPr>
          <w:rFonts w:ascii="Times New Roman" w:hAnsi="Times New Roman" w:cs="Times New Roman"/>
          <w:b/>
          <w:bCs/>
        </w:rPr>
        <w:t>(</w:t>
      </w:r>
      <w:r w:rsidRPr="00A148C8">
        <w:rPr>
          <w:rFonts w:ascii="Times New Roman" w:hAnsi="Times New Roman" w:cs="Times New Roman"/>
          <w:b/>
          <w:bCs/>
        </w:rPr>
        <w:t>a</w:t>
      </w:r>
      <w:r w:rsidR="00E87C9B" w:rsidRPr="00A148C8">
        <w:rPr>
          <w:rFonts w:ascii="Times New Roman" w:hAnsi="Times New Roman" w:cs="Times New Roman"/>
          <w:b/>
          <w:bCs/>
        </w:rPr>
        <w:t>)</w:t>
      </w:r>
      <w:r w:rsidRPr="00A148C8">
        <w:rPr>
          <w:rFonts w:ascii="Times New Roman" w:hAnsi="Times New Roman" w:cs="Times New Roman"/>
          <w:b/>
          <w:bCs/>
        </w:rPr>
        <w:t xml:space="preserve"> QALYs </w:t>
      </w:r>
      <w:r w:rsidR="00E87C9B" w:rsidRPr="00A148C8">
        <w:rPr>
          <w:rFonts w:ascii="Times New Roman" w:hAnsi="Times New Roman" w:cs="Times New Roman"/>
          <w:b/>
          <w:bCs/>
        </w:rPr>
        <w:t>(</w:t>
      </w:r>
      <w:r w:rsidRPr="00A148C8">
        <w:rPr>
          <w:rFonts w:ascii="Times New Roman" w:hAnsi="Times New Roman" w:cs="Times New Roman"/>
          <w:b/>
          <w:bCs/>
        </w:rPr>
        <w:t>b</w:t>
      </w:r>
      <w:r w:rsidR="00E87C9B" w:rsidRPr="00A148C8">
        <w:rPr>
          <w:rFonts w:ascii="Times New Roman" w:hAnsi="Times New Roman" w:cs="Times New Roman"/>
          <w:b/>
          <w:bCs/>
        </w:rPr>
        <w:t>)</w:t>
      </w:r>
      <w:r w:rsidRPr="00A148C8">
        <w:rPr>
          <w:rFonts w:ascii="Times New Roman" w:hAnsi="Times New Roman" w:cs="Times New Roman"/>
          <w:b/>
          <w:bCs/>
        </w:rPr>
        <w:t xml:space="preserve"> cost of each strategy against monthly TM cost per patient</w:t>
      </w:r>
      <w:r w:rsidR="0026089C" w:rsidRPr="00A148C8">
        <w:rPr>
          <w:rFonts w:ascii="Times New Roman" w:hAnsi="Times New Roman" w:cs="Times New Roman"/>
          <w:b/>
          <w:bCs/>
        </w:rPr>
        <w:t>. QALYs, quality-adjusted life-years; TM, telemonitoring; UC, usual care</w:t>
      </w:r>
    </w:p>
    <w:p w14:paraId="083B4199" w14:textId="38790B2E" w:rsidR="00057ABF" w:rsidRPr="00F978F9" w:rsidRDefault="008A6337" w:rsidP="00F978F9">
      <w:pPr>
        <w:jc w:val="center"/>
        <w:rPr>
          <w:rFonts w:ascii="Times New Roman" w:hAnsi="Times New Roman" w:cs="Times New Roman"/>
        </w:rPr>
      </w:pPr>
      <w:r w:rsidRPr="00F978F9">
        <w:rPr>
          <w:rFonts w:ascii="Times New Roman" w:hAnsi="Times New Roman" w:cs="Times New Roman"/>
          <w:noProof/>
        </w:rPr>
        <w:drawing>
          <wp:inline distT="0" distB="0" distL="0" distR="0" wp14:anchorId="16AEA880" wp14:editId="59D6750C">
            <wp:extent cx="3704400" cy="4280400"/>
            <wp:effectExtent l="0" t="0" r="4445" b="0"/>
            <wp:docPr id="4" name="Pictur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Extented one-way results for cost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4400" cy="428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57ABF" w:rsidRPr="00F978F9" w:rsidSect="00E92FF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ABF"/>
    <w:rsid w:val="00014738"/>
    <w:rsid w:val="00027F66"/>
    <w:rsid w:val="00057ABF"/>
    <w:rsid w:val="001407C2"/>
    <w:rsid w:val="001A7BC6"/>
    <w:rsid w:val="001C6DB9"/>
    <w:rsid w:val="001E7DA9"/>
    <w:rsid w:val="00246509"/>
    <w:rsid w:val="0026089C"/>
    <w:rsid w:val="00286F88"/>
    <w:rsid w:val="002C51E5"/>
    <w:rsid w:val="0030387C"/>
    <w:rsid w:val="00343FC7"/>
    <w:rsid w:val="00384BB6"/>
    <w:rsid w:val="00396380"/>
    <w:rsid w:val="003A5995"/>
    <w:rsid w:val="005609C4"/>
    <w:rsid w:val="005A5824"/>
    <w:rsid w:val="005C7E7E"/>
    <w:rsid w:val="0063553B"/>
    <w:rsid w:val="006A40E6"/>
    <w:rsid w:val="006B095B"/>
    <w:rsid w:val="006E3498"/>
    <w:rsid w:val="006F52D6"/>
    <w:rsid w:val="007B4ABF"/>
    <w:rsid w:val="007E2238"/>
    <w:rsid w:val="008A6337"/>
    <w:rsid w:val="008D247B"/>
    <w:rsid w:val="00905F74"/>
    <w:rsid w:val="00A148C8"/>
    <w:rsid w:val="00A31208"/>
    <w:rsid w:val="00A5480B"/>
    <w:rsid w:val="00A9726E"/>
    <w:rsid w:val="00AC00D8"/>
    <w:rsid w:val="00B17249"/>
    <w:rsid w:val="00B41534"/>
    <w:rsid w:val="00BC2AD2"/>
    <w:rsid w:val="00BD4B44"/>
    <w:rsid w:val="00C044FF"/>
    <w:rsid w:val="00C20557"/>
    <w:rsid w:val="00C55ABD"/>
    <w:rsid w:val="00C62A0F"/>
    <w:rsid w:val="00C919FA"/>
    <w:rsid w:val="00E30F23"/>
    <w:rsid w:val="00E508B1"/>
    <w:rsid w:val="00E80AED"/>
    <w:rsid w:val="00E87C9B"/>
    <w:rsid w:val="00E92FFF"/>
    <w:rsid w:val="00EB4883"/>
    <w:rsid w:val="00EB5BA6"/>
    <w:rsid w:val="00F12C43"/>
    <w:rsid w:val="00F2572A"/>
    <w:rsid w:val="00F762EF"/>
    <w:rsid w:val="00F97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FE4194"/>
  <w15:chartTrackingRefBased/>
  <w15:docId w15:val="{106D0202-943A-4B40-A9F0-6A28DAFC1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e Jiang</dc:creator>
  <cp:keywords/>
  <dc:description/>
  <cp:lastModifiedBy>Kaylee Jiang</cp:lastModifiedBy>
  <cp:revision>13</cp:revision>
  <dcterms:created xsi:type="dcterms:W3CDTF">2019-12-17T03:42:00Z</dcterms:created>
  <dcterms:modified xsi:type="dcterms:W3CDTF">2020-01-14T06:12:00Z</dcterms:modified>
</cp:coreProperties>
</file>